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300" w:rsidRPr="005A19C7" w:rsidRDefault="00410300" w:rsidP="00410300">
      <w:pPr>
        <w:spacing w:after="0" w:line="276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hAnsi="Times New Roman"/>
          <w:sz w:val="24"/>
          <w:szCs w:val="24"/>
        </w:rPr>
        <w:t xml:space="preserve">S2 </w:t>
      </w:r>
      <w:r w:rsidRPr="00160A16">
        <w:rPr>
          <w:rFonts w:ascii="Times New Roman" w:eastAsia="Times New Roman" w:hAnsi="Times New Roman"/>
          <w:b/>
          <w:sz w:val="24"/>
          <w:szCs w:val="24"/>
          <w:lang w:eastAsia="en-IN"/>
        </w:rPr>
        <w:t>Table:</w:t>
      </w:r>
      <w:r w:rsidRPr="005A19C7">
        <w:rPr>
          <w:rFonts w:ascii="Times New Roman" w:eastAsia="Times New Roman" w:hAnsi="Times New Roman"/>
          <w:sz w:val="24"/>
          <w:szCs w:val="24"/>
          <w:lang w:eastAsia="en-IN"/>
        </w:rPr>
        <w:t xml:space="preserve"> Distribution of median birth spacing (in months) according to States/UTs in India</w:t>
      </w:r>
    </w:p>
    <w:tbl>
      <w:tblPr>
        <w:tblW w:w="5000" w:type="pct"/>
        <w:jc w:val="center"/>
        <w:tblInd w:w="72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31"/>
        <w:gridCol w:w="288"/>
        <w:gridCol w:w="1029"/>
        <w:gridCol w:w="1046"/>
        <w:gridCol w:w="288"/>
        <w:gridCol w:w="881"/>
        <w:gridCol w:w="1046"/>
        <w:gridCol w:w="288"/>
        <w:gridCol w:w="1029"/>
        <w:gridCol w:w="1048"/>
      </w:tblGrid>
      <w:tr w:rsidR="00410300" w:rsidRPr="001C3E59" w:rsidTr="00192EEB">
        <w:trPr>
          <w:trHeight w:val="57"/>
          <w:jc w:val="center"/>
        </w:trPr>
        <w:tc>
          <w:tcPr>
            <w:tcW w:w="1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tate/union territory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Overall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0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Urban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Rural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edian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966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.0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4698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.0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4962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1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 &amp; N Islands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0.7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8.5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3.8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ndhra Pradesh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06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7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1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8.5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5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7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runachal Pradesh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9.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6.6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8.9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9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6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8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5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Bihar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132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7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67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8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64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7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digarh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9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9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3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hattisgarh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8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4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8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2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3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DNH And DD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3.6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.5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oa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3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3.3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2.3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ujarat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8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3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5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0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73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aryana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64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1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3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1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imachal Pradesh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0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3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4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5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Jammu &amp; Kashmir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2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9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4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5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Jharkhand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41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5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7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75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Karnataka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9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1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5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3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4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Kerala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4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0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2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1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2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0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Ladakh</w:t>
            </w:r>
            <w:proofErr w:type="spellEnd"/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6.9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9.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7.6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Lakshadweep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3.9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9.9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7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adhya Pradesh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49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8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4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70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8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aharashtra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49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4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42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06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anipur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7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0.8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4.5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9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eghalaya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4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1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4.6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izoram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7.4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0.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.6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agaland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.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8.6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CT of Delhi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3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7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7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7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1.3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Odisha</w:t>
            </w:r>
            <w:proofErr w:type="spellEnd"/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05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3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2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51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2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uducherry</w:t>
            </w:r>
            <w:proofErr w:type="spellEnd"/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8.4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3.6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unjab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4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0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2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4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5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Rajasthan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98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4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34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ikkim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5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5.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3.1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amil Nadu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6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5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2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9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13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3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elangana</w:t>
            </w:r>
            <w:proofErr w:type="spellEnd"/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5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8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7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8.6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ipura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8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9.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3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Uttar Pradesh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24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1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00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4.4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424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Uttarakhand</w:t>
            </w:r>
            <w:proofErr w:type="spellEnd"/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0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5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5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0.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5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3.4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13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West Bengal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778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7.0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85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9.0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93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00" w:rsidRPr="001C3E59" w:rsidRDefault="00410300" w:rsidP="00192EEB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7.0</w:t>
            </w:r>
          </w:p>
        </w:tc>
      </w:tr>
      <w:tr w:rsidR="00410300" w:rsidRPr="001C3E59" w:rsidTr="00192EEB">
        <w:trPr>
          <w:trHeight w:val="57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i/>
                <w:sz w:val="24"/>
                <w:szCs w:val="24"/>
                <w:lang w:eastAsia="en-IN"/>
              </w:rPr>
              <w:lastRenderedPageBreak/>
              <w:t xml:space="preserve">Note: A &amp; N Islands: Andaman &amp; Nicobar Islands; </w:t>
            </w:r>
          </w:p>
          <w:p w:rsidR="00410300" w:rsidRPr="001C3E59" w:rsidRDefault="00410300" w:rsidP="00192EEB">
            <w:pPr>
              <w:spacing w:after="0" w:line="276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i/>
                <w:sz w:val="24"/>
                <w:szCs w:val="24"/>
                <w:lang w:eastAsia="en-IN"/>
              </w:rPr>
              <w:t>DNH And DD = Dadra &amp; Nagar Haveli And Daman &amp; Diu</w:t>
            </w:r>
          </w:p>
        </w:tc>
      </w:tr>
    </w:tbl>
    <w:p w:rsidR="003534D9" w:rsidRDefault="003534D9">
      <w:bookmarkStart w:id="0" w:name="_GoBack"/>
      <w:bookmarkEnd w:id="0"/>
    </w:p>
    <w:sectPr w:rsidR="00353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300"/>
    <w:rsid w:val="003534D9"/>
    <w:rsid w:val="0041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300"/>
    <w:pPr>
      <w:spacing w:after="160" w:line="259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300"/>
    <w:pPr>
      <w:spacing w:after="160" w:line="259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</dc:creator>
  <cp:lastModifiedBy>GH</cp:lastModifiedBy>
  <cp:revision>1</cp:revision>
  <dcterms:created xsi:type="dcterms:W3CDTF">2025-06-11T07:07:00Z</dcterms:created>
  <dcterms:modified xsi:type="dcterms:W3CDTF">2025-06-11T07:07:00Z</dcterms:modified>
</cp:coreProperties>
</file>